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000001" w14:textId="75253E73" w:rsidR="0046663C" w:rsidRPr="007023EC" w:rsidRDefault="0050612A">
      <w:pPr>
        <w:rPr>
          <w:rFonts w:asciiTheme="majorHAnsi" w:hAnsiTheme="majorHAnsi" w:cstheme="majorHAnsi"/>
          <w:sz w:val="16"/>
          <w:szCs w:val="16"/>
        </w:rPr>
      </w:pPr>
      <w:bookmarkStart w:id="0" w:name="_GoBack"/>
      <w:r w:rsidRPr="007023EC">
        <w:rPr>
          <w:rFonts w:asciiTheme="majorHAnsi" w:hAnsiTheme="majorHAnsi" w:cstheme="majorHAnsi"/>
          <w:b/>
          <w:bCs/>
          <w:sz w:val="16"/>
          <w:szCs w:val="16"/>
        </w:rPr>
        <w:t>Table S</w:t>
      </w:r>
      <w:r w:rsidR="00EC67D3" w:rsidRPr="007023EC">
        <w:rPr>
          <w:rFonts w:asciiTheme="majorHAnsi" w:hAnsiTheme="majorHAnsi" w:cstheme="majorHAnsi"/>
          <w:b/>
          <w:bCs/>
          <w:sz w:val="16"/>
          <w:szCs w:val="16"/>
        </w:rPr>
        <w:t>1</w:t>
      </w:r>
      <w:r w:rsidRPr="007023EC">
        <w:rPr>
          <w:rFonts w:asciiTheme="majorHAnsi" w:hAnsiTheme="majorHAnsi" w:cstheme="majorHAnsi"/>
          <w:b/>
          <w:bCs/>
          <w:sz w:val="16"/>
          <w:szCs w:val="16"/>
        </w:rPr>
        <w:t>.</w:t>
      </w:r>
      <w:r w:rsidR="000E2546" w:rsidRPr="007023EC">
        <w:rPr>
          <w:rFonts w:asciiTheme="majorHAnsi" w:hAnsiTheme="majorHAnsi" w:cstheme="majorHAnsi"/>
          <w:sz w:val="16"/>
          <w:szCs w:val="16"/>
        </w:rPr>
        <w:t xml:space="preserve"> Variables, equations and calculations performed for determination of solar radiation components hitting an horizontal surface</w:t>
      </w:r>
      <w:r w:rsidR="002A6F1B" w:rsidRPr="007023EC">
        <w:rPr>
          <w:rFonts w:asciiTheme="majorHAnsi" w:hAnsiTheme="majorHAnsi" w:cstheme="majorHAnsi"/>
          <w:sz w:val="16"/>
          <w:szCs w:val="16"/>
        </w:rPr>
        <w:t xml:space="preserve"> and </w:t>
      </w:r>
      <w:r w:rsidR="00224403" w:rsidRPr="007023EC">
        <w:rPr>
          <w:rFonts w:asciiTheme="majorHAnsi" w:hAnsiTheme="majorHAnsi" w:cstheme="majorHAnsi"/>
          <w:sz w:val="16"/>
          <w:szCs w:val="16"/>
        </w:rPr>
        <w:t>an hedgerow trained vineyard row.</w:t>
      </w:r>
      <w:r w:rsidR="000E2546" w:rsidRPr="007023EC">
        <w:rPr>
          <w:rFonts w:asciiTheme="majorHAnsi" w:hAnsiTheme="majorHAnsi" w:cstheme="majorHAnsi"/>
          <w:sz w:val="16"/>
          <w:szCs w:val="16"/>
        </w:rPr>
        <w:t xml:space="preserve"> Simulation is performed for </w:t>
      </w:r>
      <w:r w:rsidR="00B01E4F" w:rsidRPr="007023EC">
        <w:rPr>
          <w:rFonts w:asciiTheme="majorHAnsi" w:hAnsiTheme="majorHAnsi" w:cstheme="majorHAnsi"/>
          <w:sz w:val="16"/>
          <w:szCs w:val="16"/>
        </w:rPr>
        <w:t xml:space="preserve">20 July (DOY </w:t>
      </w:r>
      <w:r w:rsidR="00984F7C" w:rsidRPr="007023EC">
        <w:rPr>
          <w:rFonts w:asciiTheme="majorHAnsi" w:hAnsiTheme="majorHAnsi" w:cstheme="majorHAnsi"/>
          <w:sz w:val="16"/>
          <w:szCs w:val="16"/>
        </w:rPr>
        <w:t>201)</w:t>
      </w:r>
      <w:r w:rsidR="000E2546" w:rsidRPr="007023EC">
        <w:rPr>
          <w:rFonts w:asciiTheme="majorHAnsi" w:hAnsiTheme="majorHAnsi" w:cstheme="majorHAnsi"/>
          <w:sz w:val="16"/>
          <w:szCs w:val="16"/>
        </w:rPr>
        <w:t xml:space="preserve"> 2022 at the Piacenza location (Northern Italy). Reworked from</w:t>
      </w:r>
      <w:bookmarkStart w:id="1" w:name="30j0zll" w:colFirst="0" w:colLast="0"/>
      <w:bookmarkStart w:id="2" w:name="gjdgxs" w:colFirst="0" w:colLast="0"/>
      <w:bookmarkEnd w:id="1"/>
      <w:bookmarkEnd w:id="2"/>
      <w:r w:rsidR="00A729BA" w:rsidRPr="007023EC">
        <w:rPr>
          <w:rFonts w:asciiTheme="majorHAnsi" w:hAnsiTheme="majorHAnsi" w:cstheme="majorHAnsi"/>
          <w:sz w:val="16"/>
          <w:szCs w:val="16"/>
        </w:rPr>
        <w:t xml:space="preserve"> </w:t>
      </w:r>
      <w:r w:rsidR="000E2546" w:rsidRPr="007023EC">
        <w:rPr>
          <w:rFonts w:asciiTheme="majorHAnsi" w:hAnsiTheme="majorHAnsi" w:cstheme="majorHAnsi"/>
          <w:sz w:val="16"/>
          <w:szCs w:val="16"/>
        </w:rPr>
        <w:t>Giuliani et al.</w:t>
      </w:r>
      <w:r w:rsidR="00A729BA" w:rsidRPr="007023EC">
        <w:rPr>
          <w:rFonts w:asciiTheme="majorHAnsi" w:hAnsiTheme="majorHAnsi" w:cstheme="majorHAnsi"/>
          <w:sz w:val="16"/>
          <w:szCs w:val="16"/>
        </w:rPr>
        <w:t>(</w:t>
      </w:r>
      <w:r w:rsidR="000E2546" w:rsidRPr="007023EC">
        <w:rPr>
          <w:rFonts w:asciiTheme="majorHAnsi" w:hAnsiTheme="majorHAnsi" w:cstheme="majorHAnsi"/>
          <w:sz w:val="16"/>
          <w:szCs w:val="16"/>
        </w:rPr>
        <w:t>2016</w:t>
      </w:r>
      <w:r w:rsidR="00A729BA" w:rsidRPr="007023EC">
        <w:rPr>
          <w:rFonts w:asciiTheme="majorHAnsi" w:hAnsiTheme="majorHAnsi" w:cstheme="majorHAnsi"/>
          <w:sz w:val="16"/>
          <w:szCs w:val="16"/>
        </w:rPr>
        <w:t>)</w:t>
      </w:r>
      <w:r w:rsidR="00040F67" w:rsidRPr="007023EC">
        <w:rPr>
          <w:rFonts w:asciiTheme="majorHAnsi" w:hAnsiTheme="majorHAnsi" w:cstheme="majorHAnsi"/>
          <w:sz w:val="16"/>
          <w:szCs w:val="16"/>
        </w:rPr>
        <w:t>,</w:t>
      </w:r>
      <w:r w:rsidR="000E2546" w:rsidRPr="007023EC">
        <w:rPr>
          <w:rFonts w:asciiTheme="majorHAnsi" w:hAnsiTheme="majorHAnsi" w:cstheme="majorHAnsi"/>
          <w:sz w:val="16"/>
          <w:szCs w:val="16"/>
        </w:rPr>
        <w:t xml:space="preserve"> </w:t>
      </w:r>
      <w:proofErr w:type="spellStart"/>
      <w:r w:rsidR="000E2546" w:rsidRPr="007023EC">
        <w:rPr>
          <w:rFonts w:asciiTheme="majorHAnsi" w:hAnsiTheme="majorHAnsi" w:cstheme="majorHAnsi"/>
          <w:sz w:val="16"/>
          <w:szCs w:val="16"/>
        </w:rPr>
        <w:t>Pollet</w:t>
      </w:r>
      <w:proofErr w:type="spellEnd"/>
      <w:r w:rsidR="000E2546" w:rsidRPr="007023EC">
        <w:rPr>
          <w:rFonts w:asciiTheme="majorHAnsi" w:hAnsiTheme="majorHAnsi" w:cstheme="majorHAnsi"/>
          <w:sz w:val="16"/>
          <w:szCs w:val="16"/>
        </w:rPr>
        <w:t xml:space="preserve"> et al.</w:t>
      </w:r>
      <w:r w:rsidR="00A729BA" w:rsidRPr="007023EC">
        <w:rPr>
          <w:rFonts w:asciiTheme="majorHAnsi" w:hAnsiTheme="majorHAnsi" w:cstheme="majorHAnsi"/>
          <w:sz w:val="16"/>
          <w:szCs w:val="16"/>
        </w:rPr>
        <w:t xml:space="preserve"> (</w:t>
      </w:r>
      <w:r w:rsidR="000E2546" w:rsidRPr="007023EC">
        <w:rPr>
          <w:rFonts w:asciiTheme="majorHAnsi" w:hAnsiTheme="majorHAnsi" w:cstheme="majorHAnsi"/>
          <w:sz w:val="16"/>
          <w:szCs w:val="16"/>
        </w:rPr>
        <w:t>2005</w:t>
      </w:r>
      <w:r w:rsidR="00A729BA" w:rsidRPr="007023EC">
        <w:rPr>
          <w:rFonts w:asciiTheme="majorHAnsi" w:hAnsiTheme="majorHAnsi" w:cstheme="majorHAnsi"/>
          <w:sz w:val="16"/>
          <w:szCs w:val="16"/>
        </w:rPr>
        <w:t>)</w:t>
      </w:r>
      <w:r w:rsidR="000E2546" w:rsidRPr="007023EC">
        <w:rPr>
          <w:rFonts w:asciiTheme="majorHAnsi" w:hAnsiTheme="majorHAnsi" w:cstheme="majorHAnsi"/>
          <w:sz w:val="16"/>
          <w:szCs w:val="16"/>
        </w:rPr>
        <w:t xml:space="preserve"> </w:t>
      </w:r>
      <w:r w:rsidR="00040F67" w:rsidRPr="007023EC">
        <w:rPr>
          <w:rFonts w:asciiTheme="majorHAnsi" w:hAnsiTheme="majorHAnsi" w:cstheme="majorHAnsi"/>
          <w:sz w:val="16"/>
          <w:szCs w:val="16"/>
        </w:rPr>
        <w:t xml:space="preserve">and </w:t>
      </w:r>
      <w:r w:rsidR="000E2546" w:rsidRPr="007023EC">
        <w:rPr>
          <w:rFonts w:asciiTheme="majorHAnsi" w:hAnsiTheme="majorHAnsi" w:cstheme="majorHAnsi"/>
          <w:sz w:val="16"/>
          <w:szCs w:val="16"/>
        </w:rPr>
        <w:t>Wong and Chow</w:t>
      </w:r>
      <w:r w:rsidR="00A729BA" w:rsidRPr="007023EC">
        <w:rPr>
          <w:rFonts w:asciiTheme="majorHAnsi" w:hAnsiTheme="majorHAnsi" w:cstheme="majorHAnsi"/>
          <w:sz w:val="16"/>
          <w:szCs w:val="16"/>
        </w:rPr>
        <w:t xml:space="preserve"> (</w:t>
      </w:r>
      <w:r w:rsidR="000E2546" w:rsidRPr="007023EC">
        <w:rPr>
          <w:rFonts w:asciiTheme="majorHAnsi" w:hAnsiTheme="majorHAnsi" w:cstheme="majorHAnsi"/>
          <w:sz w:val="16"/>
          <w:szCs w:val="16"/>
        </w:rPr>
        <w:t xml:space="preserve">2001). </w:t>
      </w:r>
    </w:p>
    <w:tbl>
      <w:tblPr>
        <w:tblStyle w:val="a"/>
        <w:tblW w:w="96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72"/>
        <w:gridCol w:w="2643"/>
        <w:gridCol w:w="1748"/>
        <w:gridCol w:w="1796"/>
        <w:gridCol w:w="1269"/>
      </w:tblGrid>
      <w:tr w:rsidR="007023EC" w:rsidRPr="007023EC" w14:paraId="1BDAD285" w14:textId="77777777" w:rsidTr="00895F56">
        <w:tc>
          <w:tcPr>
            <w:tcW w:w="2172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</w:tcBorders>
            <w:shd w:val="clear" w:color="auto" w:fill="auto"/>
          </w:tcPr>
          <w:p w14:paraId="00000002" w14:textId="77777777" w:rsidR="0046663C" w:rsidRPr="007023EC" w:rsidRDefault="000E2546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Parameter</w:t>
            </w:r>
          </w:p>
        </w:tc>
        <w:tc>
          <w:tcPr>
            <w:tcW w:w="2643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14:paraId="00000003" w14:textId="77777777" w:rsidR="0046663C" w:rsidRPr="007023EC" w:rsidRDefault="000E2546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Variables and range (if any)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14:paraId="00000004" w14:textId="77777777" w:rsidR="0046663C" w:rsidRPr="007023EC" w:rsidRDefault="000E2546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Abbreviation and unit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00000005" w14:textId="77777777" w:rsidR="0046663C" w:rsidRPr="007023EC" w:rsidRDefault="000E2546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Value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00000006" w14:textId="08467D45" w:rsidR="0046663C" w:rsidRPr="007023EC" w:rsidRDefault="000E2546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Not</w:t>
            </w:r>
            <w:r w:rsidR="00AF27F2" w:rsidRPr="007023EC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es</w:t>
            </w:r>
          </w:p>
        </w:tc>
      </w:tr>
      <w:tr w:rsidR="007023EC" w:rsidRPr="007023EC" w14:paraId="25E3ABE1" w14:textId="77777777" w:rsidTr="00895F56">
        <w:tc>
          <w:tcPr>
            <w:tcW w:w="2172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00000007" w14:textId="77777777" w:rsidR="0046663C" w:rsidRPr="007023EC" w:rsidRDefault="000E2546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b/>
                <w:sz w:val="16"/>
                <w:szCs w:val="16"/>
              </w:rPr>
              <w:t>Air physical conditions</w:t>
            </w:r>
          </w:p>
        </w:tc>
        <w:tc>
          <w:tcPr>
            <w:tcW w:w="2643" w:type="dxa"/>
            <w:tcBorders>
              <w:bottom w:val="nil"/>
            </w:tcBorders>
            <w:shd w:val="clear" w:color="auto" w:fill="auto"/>
          </w:tcPr>
          <w:p w14:paraId="00000008" w14:textId="77777777" w:rsidR="0046663C" w:rsidRPr="007023EC" w:rsidRDefault="000E25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Condensable water</w:t>
            </w:r>
          </w:p>
        </w:tc>
        <w:tc>
          <w:tcPr>
            <w:tcW w:w="1748" w:type="dxa"/>
            <w:tcBorders>
              <w:bottom w:val="nil"/>
            </w:tcBorders>
            <w:shd w:val="clear" w:color="auto" w:fill="auto"/>
          </w:tcPr>
          <w:p w14:paraId="00000009" w14:textId="77777777" w:rsidR="0046663C" w:rsidRPr="007023EC" w:rsidRDefault="000E25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HE, cm</w:t>
            </w:r>
          </w:p>
        </w:tc>
        <w:tc>
          <w:tcPr>
            <w:tcW w:w="1796" w:type="dxa"/>
            <w:tcBorders>
              <w:bottom w:val="nil"/>
              <w:right w:val="single" w:sz="4" w:space="0" w:color="auto"/>
            </w:tcBorders>
            <w:shd w:val="clear" w:color="auto" w:fill="auto"/>
          </w:tcPr>
          <w:p w14:paraId="0000000A" w14:textId="77777777" w:rsidR="0046663C" w:rsidRPr="007023EC" w:rsidRDefault="000E25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</w:rPr>
              <w:t xml:space="preserve">1 </w:t>
            </w:r>
          </w:p>
        </w:tc>
        <w:tc>
          <w:tcPr>
            <w:tcW w:w="126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0B" w14:textId="77777777" w:rsidR="0046663C" w:rsidRPr="007023EC" w:rsidRDefault="0046663C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7023EC" w:rsidRPr="007023EC" w14:paraId="39130763" w14:textId="77777777" w:rsidTr="00895F56">
        <w:tc>
          <w:tcPr>
            <w:tcW w:w="2172" w:type="dxa"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</w:tcPr>
          <w:p w14:paraId="0000000C" w14:textId="77777777" w:rsidR="0046663C" w:rsidRPr="007023EC" w:rsidRDefault="000E25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“</w:t>
            </w:r>
          </w:p>
        </w:tc>
        <w:tc>
          <w:tcPr>
            <w:tcW w:w="2643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0000000D" w14:textId="3CE2E7C4" w:rsidR="0046663C" w:rsidRPr="007023EC" w:rsidRDefault="000E25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Turbidity coefficient, 0-0</w:t>
            </w:r>
            <w:r w:rsidR="00AF27F2" w:rsidRPr="007023EC">
              <w:rPr>
                <w:rFonts w:asciiTheme="majorHAnsi" w:hAnsiTheme="majorHAnsi" w:cstheme="majorHAnsi"/>
                <w:sz w:val="16"/>
                <w:szCs w:val="16"/>
              </w:rPr>
              <w:t>.</w:t>
            </w:r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01</w:t>
            </w:r>
          </w:p>
        </w:tc>
        <w:tc>
          <w:tcPr>
            <w:tcW w:w="1748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0000000E" w14:textId="77777777" w:rsidR="0046663C" w:rsidRPr="007023EC" w:rsidRDefault="000E25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Dimensionless</w:t>
            </w:r>
          </w:p>
        </w:tc>
        <w:tc>
          <w:tcPr>
            <w:tcW w:w="1796" w:type="dxa"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0000000F" w14:textId="77777777" w:rsidR="0046663C" w:rsidRPr="007023EC" w:rsidRDefault="000E25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0.01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00000010" w14:textId="77777777" w:rsidR="0046663C" w:rsidRPr="007023EC" w:rsidRDefault="0046663C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7023EC" w:rsidRPr="007023EC" w14:paraId="6D14A67A" w14:textId="77777777" w:rsidTr="00895F56">
        <w:tc>
          <w:tcPr>
            <w:tcW w:w="217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11" w14:textId="77777777" w:rsidR="0046663C" w:rsidRPr="007023EC" w:rsidRDefault="000E2546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b/>
                <w:sz w:val="16"/>
                <w:szCs w:val="16"/>
              </w:rPr>
              <w:t>Coordinates in space and time</w:t>
            </w:r>
          </w:p>
        </w:tc>
        <w:tc>
          <w:tcPr>
            <w:tcW w:w="264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12" w14:textId="77777777" w:rsidR="0046663C" w:rsidRPr="007023EC" w:rsidRDefault="000E25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Latitude</w:t>
            </w:r>
          </w:p>
        </w:tc>
        <w:tc>
          <w:tcPr>
            <w:tcW w:w="174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13" w14:textId="77777777" w:rsidR="0046663C" w:rsidRPr="007023EC" w:rsidRDefault="000E25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La, degrees</w:t>
            </w:r>
          </w:p>
        </w:tc>
        <w:tc>
          <w:tcPr>
            <w:tcW w:w="179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14" w14:textId="77777777" w:rsidR="0046663C" w:rsidRPr="007023EC" w:rsidRDefault="000E25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45.05</w:t>
            </w:r>
          </w:p>
        </w:tc>
        <w:tc>
          <w:tcPr>
            <w:tcW w:w="126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15" w14:textId="77777777" w:rsidR="0046663C" w:rsidRPr="007023EC" w:rsidRDefault="0046663C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7023EC" w:rsidRPr="007023EC" w14:paraId="38F8CC79" w14:textId="77777777" w:rsidTr="00895F56">
        <w:tc>
          <w:tcPr>
            <w:tcW w:w="2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16" w14:textId="77777777" w:rsidR="0046663C" w:rsidRPr="007023EC" w:rsidRDefault="000E25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“</w:t>
            </w:r>
          </w:p>
        </w:tc>
        <w:tc>
          <w:tcPr>
            <w:tcW w:w="2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17" w14:textId="77777777" w:rsidR="0046663C" w:rsidRPr="007023EC" w:rsidRDefault="000E25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Longitude</w:t>
            </w:r>
          </w:p>
        </w:tc>
        <w:tc>
          <w:tcPr>
            <w:tcW w:w="17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18" w14:textId="77777777" w:rsidR="0046663C" w:rsidRPr="007023EC" w:rsidRDefault="000E25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Lg, degrees</w:t>
            </w:r>
          </w:p>
        </w:tc>
        <w:tc>
          <w:tcPr>
            <w:tcW w:w="1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19" w14:textId="77777777" w:rsidR="0046663C" w:rsidRPr="007023EC" w:rsidRDefault="000E25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</w:rPr>
              <w:t xml:space="preserve">9.60 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1A" w14:textId="77777777" w:rsidR="0046663C" w:rsidRPr="007023EC" w:rsidRDefault="0046663C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7023EC" w:rsidRPr="007023EC" w14:paraId="0A444F91" w14:textId="77777777" w:rsidTr="00895F56">
        <w:tc>
          <w:tcPr>
            <w:tcW w:w="2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1B" w14:textId="77777777" w:rsidR="0046663C" w:rsidRPr="007023EC" w:rsidRDefault="000E25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“</w:t>
            </w:r>
          </w:p>
        </w:tc>
        <w:tc>
          <w:tcPr>
            <w:tcW w:w="2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1C" w14:textId="77777777" w:rsidR="0046663C" w:rsidRPr="007023EC" w:rsidRDefault="000E25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Time zone</w:t>
            </w:r>
          </w:p>
        </w:tc>
        <w:tc>
          <w:tcPr>
            <w:tcW w:w="17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1D" w14:textId="77777777" w:rsidR="0046663C" w:rsidRPr="007023EC" w:rsidRDefault="000E25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Fo</w:t>
            </w:r>
            <w:proofErr w:type="spellEnd"/>
          </w:p>
        </w:tc>
        <w:tc>
          <w:tcPr>
            <w:tcW w:w="1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1E" w14:textId="77777777" w:rsidR="0046663C" w:rsidRPr="007023EC" w:rsidRDefault="000E25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-1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1F" w14:textId="77777777" w:rsidR="0046663C" w:rsidRPr="007023EC" w:rsidRDefault="0046663C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7023EC" w:rsidRPr="007023EC" w14:paraId="222CC698" w14:textId="77777777" w:rsidTr="00895F56">
        <w:tc>
          <w:tcPr>
            <w:tcW w:w="2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20" w14:textId="77777777" w:rsidR="0046663C" w:rsidRPr="007023EC" w:rsidRDefault="000E25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“</w:t>
            </w:r>
          </w:p>
        </w:tc>
        <w:tc>
          <w:tcPr>
            <w:tcW w:w="2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21" w14:textId="77777777" w:rsidR="0046663C" w:rsidRPr="007023EC" w:rsidRDefault="000E25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Solar/legal time, 0 or 1</w:t>
            </w:r>
          </w:p>
        </w:tc>
        <w:tc>
          <w:tcPr>
            <w:tcW w:w="17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22" w14:textId="77777777" w:rsidR="0046663C" w:rsidRPr="007023EC" w:rsidRDefault="000E25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Le</w:t>
            </w:r>
          </w:p>
        </w:tc>
        <w:tc>
          <w:tcPr>
            <w:tcW w:w="1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23" w14:textId="77777777" w:rsidR="0046663C" w:rsidRPr="007023EC" w:rsidRDefault="000E25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24" w14:textId="77777777" w:rsidR="0046663C" w:rsidRPr="007023EC" w:rsidRDefault="0046663C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7023EC" w:rsidRPr="007023EC" w14:paraId="1702E6CB" w14:textId="77777777" w:rsidTr="00895F56">
        <w:tc>
          <w:tcPr>
            <w:tcW w:w="2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25" w14:textId="77777777" w:rsidR="0046663C" w:rsidRPr="007023EC" w:rsidRDefault="000E25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“</w:t>
            </w:r>
          </w:p>
        </w:tc>
        <w:tc>
          <w:tcPr>
            <w:tcW w:w="2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26" w14:textId="77777777" w:rsidR="0046663C" w:rsidRPr="007023EC" w:rsidRDefault="000E25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Julian day (0 to 365)</w:t>
            </w:r>
          </w:p>
        </w:tc>
        <w:tc>
          <w:tcPr>
            <w:tcW w:w="17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27" w14:textId="77777777" w:rsidR="0046663C" w:rsidRPr="007023EC" w:rsidRDefault="000E25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J, number</w:t>
            </w:r>
          </w:p>
        </w:tc>
        <w:tc>
          <w:tcPr>
            <w:tcW w:w="1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28" w14:textId="0A9C6D55" w:rsidR="0046663C" w:rsidRPr="007023EC" w:rsidRDefault="000E25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</w:rPr>
              <w:t xml:space="preserve">201 (20 </w:t>
            </w:r>
            <w:r w:rsidR="00230793" w:rsidRPr="007023EC">
              <w:rPr>
                <w:rFonts w:asciiTheme="majorHAnsi" w:hAnsiTheme="majorHAnsi" w:cstheme="majorHAnsi"/>
                <w:sz w:val="16"/>
                <w:szCs w:val="16"/>
              </w:rPr>
              <w:t>July</w:t>
            </w:r>
            <w:r w:rsidRPr="007023EC">
              <w:rPr>
                <w:rFonts w:asciiTheme="majorHAnsi" w:hAnsiTheme="majorHAnsi" w:cstheme="majorHAnsi"/>
                <w:sz w:val="16"/>
                <w:szCs w:val="16"/>
              </w:rPr>
              <w:t xml:space="preserve"> 2022)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29" w14:textId="77777777" w:rsidR="0046663C" w:rsidRPr="007023EC" w:rsidRDefault="0046663C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7023EC" w:rsidRPr="007023EC" w14:paraId="3D975E52" w14:textId="77777777" w:rsidTr="00895F56">
        <w:tc>
          <w:tcPr>
            <w:tcW w:w="2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00002A" w14:textId="77777777" w:rsidR="0046663C" w:rsidRPr="007023EC" w:rsidRDefault="000E25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“</w:t>
            </w:r>
          </w:p>
        </w:tc>
        <w:tc>
          <w:tcPr>
            <w:tcW w:w="2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00002B" w14:textId="77777777" w:rsidR="0046663C" w:rsidRPr="007023EC" w:rsidRDefault="000E25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Time of day (0-24; 0-60)</w:t>
            </w:r>
          </w:p>
        </w:tc>
        <w:tc>
          <w:tcPr>
            <w:tcW w:w="1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00002C" w14:textId="77777777" w:rsidR="0046663C" w:rsidRPr="007023EC" w:rsidRDefault="000E25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Hour, min</w:t>
            </w:r>
          </w:p>
        </w:tc>
        <w:tc>
          <w:tcPr>
            <w:tcW w:w="1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00002D" w14:textId="6EEF809F" w:rsidR="0046663C" w:rsidRPr="007023EC" w:rsidRDefault="00230793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2 PM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00002E" w14:textId="77777777" w:rsidR="0046663C" w:rsidRPr="007023EC" w:rsidRDefault="0046663C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7023EC" w:rsidRPr="007023EC" w14:paraId="16509AEF" w14:textId="77777777" w:rsidTr="00B85E73">
        <w:tc>
          <w:tcPr>
            <w:tcW w:w="217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0000002F" w14:textId="77777777" w:rsidR="0046663C" w:rsidRPr="007023EC" w:rsidRDefault="000E2546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b/>
                <w:sz w:val="16"/>
                <w:szCs w:val="16"/>
              </w:rPr>
              <w:t>Coordinates of the exposed surface</w:t>
            </w:r>
          </w:p>
        </w:tc>
        <w:tc>
          <w:tcPr>
            <w:tcW w:w="26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0000030" w14:textId="77777777" w:rsidR="0046663C" w:rsidRPr="007023EC" w:rsidRDefault="000E25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Inclination, 0 = vertical; 90 = horizontal</w:t>
            </w:r>
          </w:p>
        </w:tc>
        <w:tc>
          <w:tcPr>
            <w:tcW w:w="174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0000031" w14:textId="77777777" w:rsidR="0046663C" w:rsidRPr="007023EC" w:rsidRDefault="000E25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HV, degrees</w:t>
            </w:r>
          </w:p>
        </w:tc>
        <w:tc>
          <w:tcPr>
            <w:tcW w:w="179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32" w14:textId="77777777" w:rsidR="0046663C" w:rsidRPr="007023EC" w:rsidRDefault="000E25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33" w14:textId="77777777" w:rsidR="0046663C" w:rsidRPr="007023EC" w:rsidRDefault="0046663C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7023EC" w:rsidRPr="007023EC" w14:paraId="26F9F4EA" w14:textId="77777777" w:rsidTr="00895F56">
        <w:tc>
          <w:tcPr>
            <w:tcW w:w="2172" w:type="dxa"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</w:tcPr>
          <w:p w14:paraId="00000034" w14:textId="77777777" w:rsidR="0046663C" w:rsidRPr="007023EC" w:rsidRDefault="000E25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“</w:t>
            </w:r>
          </w:p>
        </w:tc>
        <w:tc>
          <w:tcPr>
            <w:tcW w:w="2643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00000035" w14:textId="77777777" w:rsidR="0046663C" w:rsidRPr="007023EC" w:rsidRDefault="000E25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Orientation, 90 = South; 0 = East</w:t>
            </w:r>
          </w:p>
        </w:tc>
        <w:tc>
          <w:tcPr>
            <w:tcW w:w="1748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00000036" w14:textId="77777777" w:rsidR="0046663C" w:rsidRPr="007023EC" w:rsidRDefault="000E25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AV, degrees</w:t>
            </w:r>
          </w:p>
        </w:tc>
        <w:tc>
          <w:tcPr>
            <w:tcW w:w="1796" w:type="dxa"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00000037" w14:textId="77777777" w:rsidR="0046663C" w:rsidRPr="007023EC" w:rsidRDefault="000E25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125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00000038" w14:textId="70BFA2AD" w:rsidR="0046663C" w:rsidRPr="007023EC" w:rsidRDefault="00BB426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Ref</w:t>
            </w:r>
            <w:r w:rsidR="00DA0DBE" w:rsidRPr="007023EC">
              <w:rPr>
                <w:rFonts w:asciiTheme="majorHAnsi" w:hAnsiTheme="majorHAnsi" w:cstheme="majorHAnsi"/>
                <w:sz w:val="16"/>
                <w:szCs w:val="16"/>
              </w:rPr>
              <w:t>e</w:t>
            </w:r>
            <w:r w:rsidRPr="007023EC">
              <w:rPr>
                <w:rFonts w:asciiTheme="majorHAnsi" w:hAnsiTheme="majorHAnsi" w:cstheme="majorHAnsi"/>
                <w:sz w:val="16"/>
                <w:szCs w:val="16"/>
              </w:rPr>
              <w:t xml:space="preserve">rence to a </w:t>
            </w:r>
            <w:r w:rsidR="000E2546" w:rsidRPr="007023EC">
              <w:rPr>
                <w:rFonts w:asciiTheme="majorHAnsi" w:hAnsiTheme="majorHAnsi" w:cstheme="majorHAnsi"/>
                <w:sz w:val="16"/>
                <w:szCs w:val="16"/>
              </w:rPr>
              <w:t xml:space="preserve"> 35° NE-SO</w:t>
            </w:r>
            <w:r w:rsidRPr="007023EC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="00DA0DBE" w:rsidRPr="007023EC">
              <w:rPr>
                <w:rFonts w:asciiTheme="majorHAnsi" w:hAnsiTheme="majorHAnsi" w:cstheme="majorHAnsi"/>
                <w:sz w:val="16"/>
                <w:szCs w:val="16"/>
              </w:rPr>
              <w:t>exposed vineyard</w:t>
            </w:r>
          </w:p>
        </w:tc>
      </w:tr>
      <w:tr w:rsidR="007023EC" w:rsidRPr="007023EC" w14:paraId="0AD62318" w14:textId="77777777" w:rsidTr="00895F56">
        <w:trPr>
          <w:trHeight w:val="300"/>
        </w:trPr>
        <w:tc>
          <w:tcPr>
            <w:tcW w:w="217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39" w14:textId="6E90CA5C" w:rsidR="0046663C" w:rsidRPr="007023EC" w:rsidRDefault="58F2EC9D" w:rsidP="58F2EC9D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Vineyard </w:t>
            </w:r>
            <w:r w:rsidR="00B5244B" w:rsidRPr="007023EC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c</w:t>
            </w:r>
            <w:r w:rsidRPr="007023EC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haracteristics</w:t>
            </w:r>
          </w:p>
        </w:tc>
        <w:tc>
          <w:tcPr>
            <w:tcW w:w="264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3A" w14:textId="77777777" w:rsidR="0046663C" w:rsidRPr="007023EC" w:rsidRDefault="58F2EC9D" w:rsidP="58F2EC9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Vineyard surface</w:t>
            </w:r>
          </w:p>
        </w:tc>
        <w:tc>
          <w:tcPr>
            <w:tcW w:w="174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3B" w14:textId="6C183910" w:rsidR="0046663C" w:rsidRPr="007023EC" w:rsidRDefault="00B5244B" w:rsidP="58F2EC9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V</w:t>
            </w:r>
            <w:r w:rsidR="58F2EC9D" w:rsidRPr="007023EC">
              <w:rPr>
                <w:rFonts w:asciiTheme="majorHAnsi" w:hAnsiTheme="majorHAnsi" w:cstheme="majorHAnsi"/>
                <w:sz w:val="16"/>
                <w:szCs w:val="16"/>
              </w:rPr>
              <w:t>s, m</w:t>
            </w:r>
            <w:r w:rsidR="00230793" w:rsidRPr="007023EC"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79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3C" w14:textId="3AB2C081" w:rsidR="0046663C" w:rsidRPr="007023EC" w:rsidRDefault="58F2EC9D" w:rsidP="58F2EC9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10</w:t>
            </w:r>
            <w:r w:rsidR="00230793" w:rsidRPr="007023EC">
              <w:rPr>
                <w:rFonts w:asciiTheme="majorHAnsi" w:hAnsiTheme="majorHAnsi" w:cstheme="majorHAnsi"/>
                <w:sz w:val="16"/>
                <w:szCs w:val="16"/>
              </w:rPr>
              <w:t>,000</w:t>
            </w:r>
          </w:p>
        </w:tc>
        <w:tc>
          <w:tcPr>
            <w:tcW w:w="126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3D" w14:textId="77777777" w:rsidR="0046663C" w:rsidRPr="007023EC" w:rsidRDefault="0046663C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7023EC" w:rsidRPr="007023EC" w14:paraId="227792C9" w14:textId="77777777" w:rsidTr="00895F56">
        <w:trPr>
          <w:trHeight w:val="300"/>
        </w:trPr>
        <w:tc>
          <w:tcPr>
            <w:tcW w:w="2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3E" w14:textId="2EB6C400" w:rsidR="0046663C" w:rsidRPr="007023EC" w:rsidRDefault="00864A74" w:rsidP="58F2EC9D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“</w:t>
            </w:r>
          </w:p>
        </w:tc>
        <w:tc>
          <w:tcPr>
            <w:tcW w:w="2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3F" w14:textId="46B84FC6" w:rsidR="0046663C" w:rsidRPr="007023EC" w:rsidRDefault="58F2EC9D" w:rsidP="58F2EC9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Number of row</w:t>
            </w:r>
            <w:r w:rsidR="004A7F41" w:rsidRPr="007023EC">
              <w:rPr>
                <w:rFonts w:asciiTheme="majorHAnsi" w:hAnsiTheme="majorHAnsi" w:cstheme="majorHAnsi"/>
                <w:sz w:val="16"/>
                <w:szCs w:val="16"/>
              </w:rPr>
              <w:t>s</w:t>
            </w:r>
          </w:p>
        </w:tc>
        <w:tc>
          <w:tcPr>
            <w:tcW w:w="17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40" w14:textId="7D3D044D" w:rsidR="0046663C" w:rsidRPr="007023EC" w:rsidRDefault="009735AD" w:rsidP="58F2EC9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N</w:t>
            </w:r>
            <w:r w:rsidR="58F2EC9D" w:rsidRPr="007023EC">
              <w:rPr>
                <w:rFonts w:asciiTheme="majorHAnsi" w:hAnsiTheme="majorHAnsi" w:cstheme="majorHAnsi"/>
                <w:sz w:val="16"/>
                <w:szCs w:val="16"/>
              </w:rPr>
              <w:t>r (100/2.5), number</w:t>
            </w:r>
          </w:p>
        </w:tc>
        <w:tc>
          <w:tcPr>
            <w:tcW w:w="1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41" w14:textId="77777777" w:rsidR="0046663C" w:rsidRPr="007023EC" w:rsidRDefault="58F2EC9D" w:rsidP="58F2EC9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40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42" w14:textId="77777777" w:rsidR="0046663C" w:rsidRPr="007023EC" w:rsidRDefault="0046663C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7023EC" w:rsidRPr="007023EC" w14:paraId="480FBCBB" w14:textId="77777777" w:rsidTr="00895F56">
        <w:trPr>
          <w:trHeight w:val="300"/>
        </w:trPr>
        <w:tc>
          <w:tcPr>
            <w:tcW w:w="2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43" w14:textId="483F00DB" w:rsidR="00864A74" w:rsidRPr="007023EC" w:rsidRDefault="00864A74" w:rsidP="00864A74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“</w:t>
            </w:r>
          </w:p>
        </w:tc>
        <w:tc>
          <w:tcPr>
            <w:tcW w:w="2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44" w14:textId="77777777" w:rsidR="00864A74" w:rsidRPr="007023EC" w:rsidRDefault="00864A74" w:rsidP="00864A74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Canopy width</w:t>
            </w:r>
          </w:p>
        </w:tc>
        <w:tc>
          <w:tcPr>
            <w:tcW w:w="17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45" w14:textId="75DCC481" w:rsidR="00864A74" w:rsidRPr="007023EC" w:rsidRDefault="00864A74" w:rsidP="00864A74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Cw</w:t>
            </w:r>
            <w:proofErr w:type="spellEnd"/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, m</w:t>
            </w:r>
          </w:p>
        </w:tc>
        <w:tc>
          <w:tcPr>
            <w:tcW w:w="1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46" w14:textId="77777777" w:rsidR="00864A74" w:rsidRPr="007023EC" w:rsidRDefault="00864A74" w:rsidP="00864A74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0.35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47" w14:textId="77777777" w:rsidR="00864A74" w:rsidRPr="007023EC" w:rsidRDefault="00864A74" w:rsidP="00864A74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7023EC" w:rsidRPr="007023EC" w14:paraId="357C524C" w14:textId="77777777" w:rsidTr="00895F56">
        <w:trPr>
          <w:trHeight w:val="300"/>
        </w:trPr>
        <w:tc>
          <w:tcPr>
            <w:tcW w:w="2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48" w14:textId="34109E96" w:rsidR="00864A74" w:rsidRPr="007023EC" w:rsidRDefault="00864A74" w:rsidP="00864A74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“</w:t>
            </w:r>
          </w:p>
        </w:tc>
        <w:tc>
          <w:tcPr>
            <w:tcW w:w="2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49" w14:textId="77777777" w:rsidR="00864A74" w:rsidRPr="007023EC" w:rsidRDefault="00864A74" w:rsidP="00864A74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Canopy height</w:t>
            </w:r>
          </w:p>
        </w:tc>
        <w:tc>
          <w:tcPr>
            <w:tcW w:w="17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4A" w14:textId="02EF601A" w:rsidR="00864A74" w:rsidRPr="007023EC" w:rsidRDefault="00864A74" w:rsidP="00864A74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Ch, m</w:t>
            </w:r>
          </w:p>
        </w:tc>
        <w:tc>
          <w:tcPr>
            <w:tcW w:w="1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4B" w14:textId="77777777" w:rsidR="00864A74" w:rsidRPr="007023EC" w:rsidRDefault="00864A74" w:rsidP="00864A74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1.20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4C" w14:textId="77777777" w:rsidR="00864A74" w:rsidRPr="007023EC" w:rsidRDefault="00864A74" w:rsidP="00864A74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7023EC" w:rsidRPr="007023EC" w14:paraId="6BB8C1D8" w14:textId="77777777" w:rsidTr="00895F56">
        <w:trPr>
          <w:trHeight w:val="300"/>
        </w:trPr>
        <w:tc>
          <w:tcPr>
            <w:tcW w:w="2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4D" w14:textId="7CA0AFD6" w:rsidR="00864A74" w:rsidRPr="007023EC" w:rsidRDefault="00864A74" w:rsidP="00864A74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“</w:t>
            </w:r>
          </w:p>
        </w:tc>
        <w:tc>
          <w:tcPr>
            <w:tcW w:w="2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4E" w14:textId="77777777" w:rsidR="00864A74" w:rsidRPr="007023EC" w:rsidRDefault="00864A74" w:rsidP="00864A74">
            <w:pPr>
              <w:spacing w:line="259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Surface width</w:t>
            </w:r>
          </w:p>
        </w:tc>
        <w:tc>
          <w:tcPr>
            <w:tcW w:w="17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4F" w14:textId="60FB7BA3" w:rsidR="00864A74" w:rsidRPr="007023EC" w:rsidRDefault="00864A74" w:rsidP="00864A74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Sw</w:t>
            </w:r>
            <w:proofErr w:type="spellEnd"/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(</w:t>
            </w:r>
            <w:proofErr w:type="spellStart"/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nr</w:t>
            </w:r>
            <w:proofErr w:type="spellEnd"/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*</w:t>
            </w:r>
            <w:proofErr w:type="spellStart"/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cw</w:t>
            </w:r>
            <w:proofErr w:type="spellEnd"/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*100)/vs</w:t>
            </w:r>
          </w:p>
        </w:tc>
        <w:tc>
          <w:tcPr>
            <w:tcW w:w="1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50" w14:textId="77777777" w:rsidR="00864A74" w:rsidRPr="007023EC" w:rsidRDefault="00864A74" w:rsidP="00864A74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</w:rPr>
              <w:t xml:space="preserve">0.14 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51" w14:textId="77777777" w:rsidR="00864A74" w:rsidRPr="007023EC" w:rsidRDefault="00864A74" w:rsidP="00864A74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7023EC" w:rsidRPr="007023EC" w14:paraId="72BC7473" w14:textId="77777777" w:rsidTr="00895F56">
        <w:trPr>
          <w:trHeight w:val="300"/>
        </w:trPr>
        <w:tc>
          <w:tcPr>
            <w:tcW w:w="2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000052" w14:textId="3B86B2A8" w:rsidR="00864A74" w:rsidRPr="007023EC" w:rsidRDefault="00864A74" w:rsidP="00864A74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“</w:t>
            </w:r>
          </w:p>
        </w:tc>
        <w:tc>
          <w:tcPr>
            <w:tcW w:w="2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000053" w14:textId="77777777" w:rsidR="00864A74" w:rsidRPr="007023EC" w:rsidRDefault="00864A74" w:rsidP="00864A74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Surface height</w:t>
            </w:r>
          </w:p>
        </w:tc>
        <w:tc>
          <w:tcPr>
            <w:tcW w:w="1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000054" w14:textId="178E046C" w:rsidR="00864A74" w:rsidRPr="007023EC" w:rsidRDefault="00864A74" w:rsidP="00864A74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Sh</w:t>
            </w:r>
            <w:proofErr w:type="spellEnd"/>
            <w:r w:rsidRPr="007023EC">
              <w:rPr>
                <w:rFonts w:asciiTheme="majorHAnsi" w:hAnsiTheme="majorHAnsi" w:cstheme="majorHAnsi"/>
                <w:sz w:val="16"/>
                <w:szCs w:val="16"/>
              </w:rPr>
              <w:t xml:space="preserve"> (</w:t>
            </w:r>
            <w:proofErr w:type="spellStart"/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nr</w:t>
            </w:r>
            <w:proofErr w:type="spellEnd"/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*</w:t>
            </w:r>
            <w:proofErr w:type="spellStart"/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ch</w:t>
            </w:r>
            <w:proofErr w:type="spellEnd"/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*100)/vs</w:t>
            </w:r>
          </w:p>
        </w:tc>
        <w:tc>
          <w:tcPr>
            <w:tcW w:w="1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000055" w14:textId="77777777" w:rsidR="00864A74" w:rsidRPr="007023EC" w:rsidRDefault="00864A74" w:rsidP="00864A74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0.48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000056" w14:textId="77777777" w:rsidR="00864A74" w:rsidRPr="007023EC" w:rsidRDefault="00864A74" w:rsidP="00864A74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7023EC" w:rsidRPr="007023EC" w14:paraId="3221452C" w14:textId="77777777" w:rsidTr="00895F56">
        <w:tc>
          <w:tcPr>
            <w:tcW w:w="21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57" w14:textId="77777777" w:rsidR="0046663C" w:rsidRPr="007023EC" w:rsidRDefault="000E2546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b/>
                <w:sz w:val="16"/>
                <w:szCs w:val="16"/>
              </w:rPr>
              <w:t>Instantaneous calculations</w:t>
            </w:r>
          </w:p>
        </w:tc>
        <w:tc>
          <w:tcPr>
            <w:tcW w:w="26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58" w14:textId="77777777" w:rsidR="0046663C" w:rsidRPr="007023EC" w:rsidRDefault="000E25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Time conversion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59" w14:textId="77777777" w:rsidR="0046663C" w:rsidRPr="007023EC" w:rsidRDefault="000E25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T, hours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5A" w14:textId="77777777" w:rsidR="0046663C" w:rsidRPr="007023EC" w:rsidRDefault="000E25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14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5B" w14:textId="5C554221" w:rsidR="0046663C" w:rsidRPr="007023EC" w:rsidRDefault="00157E6A">
            <w:pPr>
              <w:rPr>
                <w:rFonts w:asciiTheme="majorHAnsi" w:hAnsiTheme="majorHAnsi" w:cstheme="majorHAnsi"/>
                <w:sz w:val="16"/>
                <w:szCs w:val="16"/>
                <w:lang w:val="it-IT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  <w:lang w:val="it-IT"/>
              </w:rPr>
              <w:t xml:space="preserve">Instantaneous results at </w:t>
            </w:r>
            <w:r w:rsidR="00C003F1" w:rsidRPr="007023EC">
              <w:rPr>
                <w:rFonts w:asciiTheme="majorHAnsi" w:hAnsiTheme="majorHAnsi" w:cstheme="majorHAnsi"/>
                <w:sz w:val="16"/>
                <w:szCs w:val="16"/>
                <w:lang w:val="it-IT"/>
              </w:rPr>
              <w:t>2 PM</w:t>
            </w:r>
          </w:p>
        </w:tc>
      </w:tr>
      <w:tr w:rsidR="007023EC" w:rsidRPr="007023EC" w14:paraId="02F679DF" w14:textId="77777777" w:rsidTr="00895F56">
        <w:tc>
          <w:tcPr>
            <w:tcW w:w="2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5C" w14:textId="60913514" w:rsidR="0046663C" w:rsidRPr="007023EC" w:rsidRDefault="00864A74">
            <w:pPr>
              <w:rPr>
                <w:rFonts w:asciiTheme="majorHAnsi" w:hAnsiTheme="majorHAnsi" w:cstheme="majorHAnsi"/>
                <w:sz w:val="16"/>
                <w:szCs w:val="16"/>
                <w:lang w:val="it-IT"/>
              </w:rPr>
            </w:pPr>
            <w:r w:rsidRPr="007023EC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“</w:t>
            </w:r>
          </w:p>
        </w:tc>
        <w:tc>
          <w:tcPr>
            <w:tcW w:w="2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5D" w14:textId="77777777" w:rsidR="0046663C" w:rsidRPr="007023EC" w:rsidRDefault="000E25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Time equation</w:t>
            </w:r>
          </w:p>
        </w:tc>
        <w:tc>
          <w:tcPr>
            <w:tcW w:w="17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5E" w14:textId="77777777" w:rsidR="0046663C" w:rsidRPr="007023EC" w:rsidRDefault="000E25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oET</w:t>
            </w:r>
            <w:proofErr w:type="spellEnd"/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(J) * 60, min</w:t>
            </w:r>
          </w:p>
        </w:tc>
        <w:tc>
          <w:tcPr>
            <w:tcW w:w="1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60" w14:textId="13E01A6B" w:rsidR="0046663C" w:rsidRPr="007023EC" w:rsidRDefault="58F2EC9D" w:rsidP="58F2EC9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</w:rPr>
              <w:t xml:space="preserve">- </w:t>
            </w:r>
            <w:r w:rsidR="4B28604B" w:rsidRPr="007023EC">
              <w:rPr>
                <w:rFonts w:asciiTheme="majorHAnsi" w:hAnsiTheme="majorHAnsi" w:cstheme="majorHAnsi"/>
                <w:sz w:val="16"/>
                <w:szCs w:val="16"/>
              </w:rPr>
              <w:t>5.94</w:t>
            </w:r>
            <w:r w:rsidR="6009F4D0" w:rsidRPr="007023EC">
              <w:rPr>
                <w:rFonts w:asciiTheme="majorHAnsi" w:hAnsiTheme="majorHAnsi" w:cstheme="majorHAnsi"/>
                <w:sz w:val="16"/>
                <w:szCs w:val="16"/>
              </w:rPr>
              <w:t>8</w:t>
            </w:r>
          </w:p>
          <w:p w14:paraId="00000061" w14:textId="77777777" w:rsidR="0046663C" w:rsidRPr="007023EC" w:rsidRDefault="000E254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62" w14:textId="2F66AC7C" w:rsidR="0046663C" w:rsidRPr="007023EC" w:rsidRDefault="0046663C" w:rsidP="58F2EC9D">
            <w:pPr>
              <w:rPr>
                <w:rFonts w:asciiTheme="majorHAnsi" w:hAnsiTheme="majorHAnsi" w:cstheme="majorHAnsi"/>
                <w:sz w:val="16"/>
                <w:szCs w:val="16"/>
                <w:highlight w:val="darkYellow"/>
              </w:rPr>
            </w:pPr>
          </w:p>
        </w:tc>
      </w:tr>
      <w:tr w:rsidR="007023EC" w:rsidRPr="007023EC" w14:paraId="166C98ED" w14:textId="77777777" w:rsidTr="00895F56">
        <w:tc>
          <w:tcPr>
            <w:tcW w:w="2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63" w14:textId="157549D2" w:rsidR="00864A74" w:rsidRPr="007023EC" w:rsidRDefault="00864A74" w:rsidP="00864A74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“</w:t>
            </w:r>
          </w:p>
        </w:tc>
        <w:tc>
          <w:tcPr>
            <w:tcW w:w="2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64" w14:textId="77777777" w:rsidR="00864A74" w:rsidRPr="007023EC" w:rsidRDefault="00864A74" w:rsidP="00864A74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Hour angle</w:t>
            </w:r>
          </w:p>
        </w:tc>
        <w:tc>
          <w:tcPr>
            <w:tcW w:w="17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65" w14:textId="77777777" w:rsidR="00864A74" w:rsidRPr="007023EC" w:rsidRDefault="00864A74" w:rsidP="00864A74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oAH</w:t>
            </w:r>
            <w:proofErr w:type="spellEnd"/>
            <w:r w:rsidRPr="007023EC">
              <w:rPr>
                <w:rFonts w:asciiTheme="majorHAnsi" w:hAnsiTheme="majorHAnsi" w:cstheme="majorHAnsi"/>
                <w:sz w:val="16"/>
                <w:szCs w:val="16"/>
              </w:rPr>
              <w:t xml:space="preserve">(t, </w:t>
            </w:r>
            <w:proofErr w:type="spellStart"/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Fo</w:t>
            </w:r>
            <w:proofErr w:type="spellEnd"/>
            <w:r w:rsidRPr="007023EC">
              <w:rPr>
                <w:rFonts w:asciiTheme="majorHAnsi" w:hAnsiTheme="majorHAnsi" w:cstheme="majorHAnsi"/>
                <w:sz w:val="16"/>
                <w:szCs w:val="16"/>
              </w:rPr>
              <w:t xml:space="preserve">, Le, </w:t>
            </w:r>
            <w:proofErr w:type="spellStart"/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Lg</w:t>
            </w:r>
            <w:proofErr w:type="spellEnd"/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, J) * 180/12, degrees</w:t>
            </w:r>
          </w:p>
        </w:tc>
        <w:tc>
          <w:tcPr>
            <w:tcW w:w="1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66" w14:textId="69406157" w:rsidR="00864A74" w:rsidRPr="007023EC" w:rsidRDefault="00864A74" w:rsidP="00864A74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23.14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67" w14:textId="2B5B62A1" w:rsidR="00864A74" w:rsidRPr="007023EC" w:rsidRDefault="00864A74" w:rsidP="00864A74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Solar angle vs solar noon</w:t>
            </w:r>
          </w:p>
        </w:tc>
      </w:tr>
      <w:tr w:rsidR="007023EC" w:rsidRPr="007023EC" w14:paraId="19F74B47" w14:textId="77777777" w:rsidTr="00895F56">
        <w:tc>
          <w:tcPr>
            <w:tcW w:w="2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6D" w14:textId="4F9DB616" w:rsidR="00864A74" w:rsidRPr="007023EC" w:rsidRDefault="00864A74" w:rsidP="00864A74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“</w:t>
            </w:r>
          </w:p>
        </w:tc>
        <w:tc>
          <w:tcPr>
            <w:tcW w:w="2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6E" w14:textId="77777777" w:rsidR="00864A74" w:rsidRPr="007023EC" w:rsidRDefault="00864A74" w:rsidP="00864A74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Declination</w:t>
            </w:r>
          </w:p>
        </w:tc>
        <w:tc>
          <w:tcPr>
            <w:tcW w:w="17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6F" w14:textId="77777777" w:rsidR="00864A74" w:rsidRPr="007023EC" w:rsidRDefault="00864A74" w:rsidP="00864A74">
            <w:pPr>
              <w:rPr>
                <w:rFonts w:asciiTheme="majorHAnsi" w:hAnsiTheme="majorHAnsi" w:cstheme="majorHAnsi"/>
                <w:sz w:val="16"/>
                <w:szCs w:val="16"/>
              </w:rPr>
            </w:pPr>
            <w:bookmarkStart w:id="3" w:name="_1fob9te" w:colFirst="0" w:colLast="0"/>
            <w:bookmarkEnd w:id="3"/>
            <w:proofErr w:type="spellStart"/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gD</w:t>
            </w:r>
            <w:proofErr w:type="spellEnd"/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(J), degrees</w:t>
            </w:r>
          </w:p>
        </w:tc>
        <w:tc>
          <w:tcPr>
            <w:tcW w:w="1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70" w14:textId="20B863F9" w:rsidR="00864A74" w:rsidRPr="007023EC" w:rsidRDefault="00864A74" w:rsidP="00864A74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20.951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71" w14:textId="77777777" w:rsidR="00864A74" w:rsidRPr="007023EC" w:rsidRDefault="00864A74" w:rsidP="00864A74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7023EC" w:rsidRPr="007023EC" w14:paraId="3DB8C7C3" w14:textId="77777777" w:rsidTr="00895F56">
        <w:tc>
          <w:tcPr>
            <w:tcW w:w="2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72" w14:textId="705F4331" w:rsidR="00864A74" w:rsidRPr="007023EC" w:rsidRDefault="00864A74" w:rsidP="00864A74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“</w:t>
            </w:r>
          </w:p>
        </w:tc>
        <w:tc>
          <w:tcPr>
            <w:tcW w:w="2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73" w14:textId="77777777" w:rsidR="00864A74" w:rsidRPr="007023EC" w:rsidRDefault="00864A74" w:rsidP="00864A74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Solar azimuth</w:t>
            </w:r>
          </w:p>
        </w:tc>
        <w:tc>
          <w:tcPr>
            <w:tcW w:w="17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74" w14:textId="77777777" w:rsidR="00864A74" w:rsidRPr="007023EC" w:rsidRDefault="00864A74" w:rsidP="00864A74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</w:rPr>
              <w:t xml:space="preserve">AS (t, </w:t>
            </w:r>
            <w:proofErr w:type="spellStart"/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Fo</w:t>
            </w:r>
            <w:proofErr w:type="spellEnd"/>
            <w:r w:rsidRPr="007023EC">
              <w:rPr>
                <w:rFonts w:asciiTheme="majorHAnsi" w:hAnsiTheme="majorHAnsi" w:cstheme="majorHAnsi"/>
                <w:sz w:val="16"/>
                <w:szCs w:val="16"/>
              </w:rPr>
              <w:t xml:space="preserve">, Le, </w:t>
            </w:r>
            <w:proofErr w:type="spellStart"/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Lg</w:t>
            </w:r>
            <w:proofErr w:type="spellEnd"/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, J), degrees</w:t>
            </w:r>
          </w:p>
        </w:tc>
        <w:tc>
          <w:tcPr>
            <w:tcW w:w="1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75" w14:textId="41759F74" w:rsidR="00864A74" w:rsidRPr="007023EC" w:rsidRDefault="00864A74" w:rsidP="00864A74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34.847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76" w14:textId="77777777" w:rsidR="00864A74" w:rsidRPr="007023EC" w:rsidRDefault="00864A74" w:rsidP="00864A74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  <w:p w14:paraId="00000077" w14:textId="77777777" w:rsidR="00864A74" w:rsidRPr="007023EC" w:rsidRDefault="00864A74" w:rsidP="00864A74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  <w:p w14:paraId="00000078" w14:textId="77777777" w:rsidR="00864A74" w:rsidRPr="007023EC" w:rsidRDefault="00864A74" w:rsidP="00864A74">
            <w:pPr>
              <w:rPr>
                <w:rFonts w:asciiTheme="majorHAnsi" w:hAnsiTheme="majorHAnsi" w:cstheme="majorHAnsi"/>
                <w:sz w:val="16"/>
                <w:szCs w:val="16"/>
                <w:highlight w:val="darkYellow"/>
              </w:rPr>
            </w:pPr>
          </w:p>
        </w:tc>
      </w:tr>
      <w:tr w:rsidR="007023EC" w:rsidRPr="007023EC" w14:paraId="1DC2911E" w14:textId="77777777" w:rsidTr="00895F56">
        <w:tc>
          <w:tcPr>
            <w:tcW w:w="2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79" w14:textId="11A1A531" w:rsidR="00864A74" w:rsidRPr="007023EC" w:rsidRDefault="00864A74" w:rsidP="00864A74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“</w:t>
            </w:r>
          </w:p>
        </w:tc>
        <w:tc>
          <w:tcPr>
            <w:tcW w:w="2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7A" w14:textId="77777777" w:rsidR="00864A74" w:rsidRPr="007023EC" w:rsidRDefault="00864A74" w:rsidP="00864A74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Meridian height</w:t>
            </w:r>
          </w:p>
        </w:tc>
        <w:tc>
          <w:tcPr>
            <w:tcW w:w="17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7B" w14:textId="77777777" w:rsidR="00864A74" w:rsidRPr="007023EC" w:rsidRDefault="00864A74" w:rsidP="00864A74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</w:rPr>
              <w:t xml:space="preserve">HS (t, </w:t>
            </w:r>
            <w:proofErr w:type="spellStart"/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Fo</w:t>
            </w:r>
            <w:proofErr w:type="spellEnd"/>
            <w:r w:rsidRPr="007023EC">
              <w:rPr>
                <w:rFonts w:asciiTheme="majorHAnsi" w:hAnsiTheme="majorHAnsi" w:cstheme="majorHAnsi"/>
                <w:sz w:val="16"/>
                <w:szCs w:val="16"/>
              </w:rPr>
              <w:t xml:space="preserve">, Le, </w:t>
            </w:r>
            <w:proofErr w:type="spellStart"/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Lg</w:t>
            </w:r>
            <w:proofErr w:type="spellEnd"/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, J), degrees</w:t>
            </w:r>
          </w:p>
        </w:tc>
        <w:tc>
          <w:tcPr>
            <w:tcW w:w="1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7C" w14:textId="29460817" w:rsidR="00864A74" w:rsidRPr="007023EC" w:rsidRDefault="00864A74" w:rsidP="00864A74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59.295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7D" w14:textId="77777777" w:rsidR="00864A74" w:rsidRPr="007023EC" w:rsidRDefault="00864A74" w:rsidP="00864A74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7023EC" w:rsidRPr="007023EC" w14:paraId="38DB0CC0" w14:textId="77777777" w:rsidTr="00895F56">
        <w:tc>
          <w:tcPr>
            <w:tcW w:w="2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7E" w14:textId="014AFBFB" w:rsidR="00864A74" w:rsidRPr="007023EC" w:rsidRDefault="00864A74" w:rsidP="00864A74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“</w:t>
            </w:r>
          </w:p>
        </w:tc>
        <w:tc>
          <w:tcPr>
            <w:tcW w:w="2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7F" w14:textId="5811F3CE" w:rsidR="00864A74" w:rsidRPr="007023EC" w:rsidRDefault="00864A74" w:rsidP="00864A74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Solar radiation angle to the horizontal surface</w:t>
            </w:r>
          </w:p>
        </w:tc>
        <w:tc>
          <w:tcPr>
            <w:tcW w:w="17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80" w14:textId="77777777" w:rsidR="00864A74" w:rsidRPr="007023EC" w:rsidRDefault="00864A74" w:rsidP="00864A74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</w:rPr>
              <w:t xml:space="preserve">HSM (t, </w:t>
            </w:r>
            <w:proofErr w:type="spellStart"/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Fo</w:t>
            </w:r>
            <w:proofErr w:type="spellEnd"/>
            <w:r w:rsidRPr="007023EC">
              <w:rPr>
                <w:rFonts w:asciiTheme="majorHAnsi" w:hAnsiTheme="majorHAnsi" w:cstheme="majorHAnsi"/>
                <w:sz w:val="16"/>
                <w:szCs w:val="16"/>
              </w:rPr>
              <w:t xml:space="preserve">, Le, </w:t>
            </w:r>
            <w:proofErr w:type="spellStart"/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Lg</w:t>
            </w:r>
            <w:proofErr w:type="spellEnd"/>
            <w:r w:rsidRPr="007023EC">
              <w:rPr>
                <w:rFonts w:asciiTheme="majorHAnsi" w:hAnsiTheme="majorHAnsi" w:cstheme="majorHAnsi"/>
                <w:sz w:val="16"/>
                <w:szCs w:val="16"/>
              </w:rPr>
              <w:t xml:space="preserve">, J), degrees </w:t>
            </w:r>
          </w:p>
          <w:p w14:paraId="00000081" w14:textId="77777777" w:rsidR="00864A74" w:rsidRPr="007023EC" w:rsidRDefault="00864A74" w:rsidP="00864A74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82" w14:textId="3D8FC21C" w:rsidR="00864A74" w:rsidRPr="007023EC" w:rsidRDefault="00864A74" w:rsidP="00864A74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64.016</w:t>
            </w:r>
          </w:p>
          <w:p w14:paraId="00000083" w14:textId="77777777" w:rsidR="00864A74" w:rsidRPr="007023EC" w:rsidRDefault="00864A74" w:rsidP="00864A74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  <w:p w14:paraId="00000084" w14:textId="77777777" w:rsidR="00864A74" w:rsidRPr="007023EC" w:rsidRDefault="00864A74" w:rsidP="00864A74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85" w14:textId="77777777" w:rsidR="00864A74" w:rsidRPr="007023EC" w:rsidRDefault="00864A74" w:rsidP="00864A74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7023EC" w:rsidRPr="007023EC" w14:paraId="75F174CC" w14:textId="77777777" w:rsidTr="00895F56">
        <w:tc>
          <w:tcPr>
            <w:tcW w:w="2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86" w14:textId="34B181FC" w:rsidR="00864A74" w:rsidRPr="007023EC" w:rsidRDefault="00864A74" w:rsidP="00864A74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“</w:t>
            </w:r>
          </w:p>
        </w:tc>
        <w:tc>
          <w:tcPr>
            <w:tcW w:w="2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87" w14:textId="257666E2" w:rsidR="00864A74" w:rsidRPr="007023EC" w:rsidRDefault="00864A74" w:rsidP="00864A74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Cosine direction</w:t>
            </w:r>
          </w:p>
        </w:tc>
        <w:tc>
          <w:tcPr>
            <w:tcW w:w="17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88" w14:textId="77777777" w:rsidR="00864A74" w:rsidRPr="007023EC" w:rsidRDefault="00864A74" w:rsidP="00864A74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</w:rPr>
              <w:t xml:space="preserve">Cos α (t, </w:t>
            </w:r>
            <w:proofErr w:type="spellStart"/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Fo</w:t>
            </w:r>
            <w:proofErr w:type="spellEnd"/>
            <w:r w:rsidRPr="007023EC">
              <w:rPr>
                <w:rFonts w:asciiTheme="majorHAnsi" w:hAnsiTheme="majorHAnsi" w:cstheme="majorHAnsi"/>
                <w:sz w:val="16"/>
                <w:szCs w:val="16"/>
              </w:rPr>
              <w:t xml:space="preserve">, Le, </w:t>
            </w:r>
            <w:proofErr w:type="spellStart"/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Lg</w:t>
            </w:r>
            <w:proofErr w:type="spellEnd"/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, J, AV,HV), degrees</w:t>
            </w:r>
          </w:p>
          <w:p w14:paraId="00000089" w14:textId="77777777" w:rsidR="00864A74" w:rsidRPr="007023EC" w:rsidRDefault="00864A74" w:rsidP="00864A74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  <w:p w14:paraId="0000008A" w14:textId="77777777" w:rsidR="00864A74" w:rsidRPr="007023EC" w:rsidRDefault="00864A74" w:rsidP="00864A74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</w:rPr>
              <w:t xml:space="preserve">Cos β (t, </w:t>
            </w:r>
            <w:proofErr w:type="spellStart"/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Fo</w:t>
            </w:r>
            <w:proofErr w:type="spellEnd"/>
            <w:r w:rsidRPr="007023EC">
              <w:rPr>
                <w:rFonts w:asciiTheme="majorHAnsi" w:hAnsiTheme="majorHAnsi" w:cstheme="majorHAnsi"/>
                <w:sz w:val="16"/>
                <w:szCs w:val="16"/>
              </w:rPr>
              <w:t xml:space="preserve">, Le, </w:t>
            </w:r>
            <w:proofErr w:type="spellStart"/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Lg</w:t>
            </w:r>
            <w:proofErr w:type="spellEnd"/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, J, AV,HV), degrees</w:t>
            </w:r>
          </w:p>
          <w:p w14:paraId="0000008B" w14:textId="77777777" w:rsidR="00864A74" w:rsidRPr="007023EC" w:rsidRDefault="00864A74" w:rsidP="00864A74">
            <w:pPr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</w:pPr>
          </w:p>
          <w:p w14:paraId="0000008C" w14:textId="77777777" w:rsidR="00864A74" w:rsidRPr="007023EC" w:rsidRDefault="00864A74" w:rsidP="00864A74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</w:rPr>
              <w:t xml:space="preserve">Cos ϒ (t, </w:t>
            </w:r>
            <w:proofErr w:type="spellStart"/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Fo</w:t>
            </w:r>
            <w:proofErr w:type="spellEnd"/>
            <w:r w:rsidRPr="007023EC">
              <w:rPr>
                <w:rFonts w:asciiTheme="majorHAnsi" w:hAnsiTheme="majorHAnsi" w:cstheme="majorHAnsi"/>
                <w:sz w:val="16"/>
                <w:szCs w:val="16"/>
              </w:rPr>
              <w:t xml:space="preserve">, Le, </w:t>
            </w:r>
            <w:proofErr w:type="spellStart"/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Lg</w:t>
            </w:r>
            <w:proofErr w:type="spellEnd"/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, J, AV,HV), degrees</w:t>
            </w:r>
          </w:p>
        </w:tc>
        <w:tc>
          <w:tcPr>
            <w:tcW w:w="1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8D" w14:textId="5932DC28" w:rsidR="00864A74" w:rsidRPr="007023EC" w:rsidRDefault="00864A74" w:rsidP="00864A74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29.256</w:t>
            </w:r>
          </w:p>
          <w:p w14:paraId="0000008E" w14:textId="77777777" w:rsidR="00864A74" w:rsidRPr="007023EC" w:rsidRDefault="00864A74" w:rsidP="00864A74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  <w:p w14:paraId="0000008F" w14:textId="77777777" w:rsidR="00864A74" w:rsidRPr="007023EC" w:rsidRDefault="00864A74" w:rsidP="00864A74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  <w:p w14:paraId="00000090" w14:textId="6A899FAA" w:rsidR="00864A74" w:rsidRPr="007023EC" w:rsidRDefault="00864A74" w:rsidP="00864A74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-49.264</w:t>
            </w:r>
          </w:p>
          <w:p w14:paraId="00000091" w14:textId="77777777" w:rsidR="00864A74" w:rsidRPr="007023EC" w:rsidRDefault="00864A74" w:rsidP="00864A74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  <w:p w14:paraId="00000092" w14:textId="77777777" w:rsidR="00864A74" w:rsidRPr="007023EC" w:rsidRDefault="00864A74" w:rsidP="00864A74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  <w:p w14:paraId="00000093" w14:textId="77777777" w:rsidR="00864A74" w:rsidRPr="007023EC" w:rsidRDefault="00864A74" w:rsidP="00864A74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-0.078</w:t>
            </w:r>
          </w:p>
          <w:p w14:paraId="00000094" w14:textId="77777777" w:rsidR="00864A74" w:rsidRPr="007023EC" w:rsidRDefault="00864A74" w:rsidP="00864A74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95" w14:textId="77777777" w:rsidR="00864A74" w:rsidRPr="007023EC" w:rsidRDefault="00864A74" w:rsidP="00864A74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7023EC" w:rsidRPr="007023EC" w14:paraId="205DFF46" w14:textId="77777777" w:rsidTr="00895F56">
        <w:tc>
          <w:tcPr>
            <w:tcW w:w="2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96" w14:textId="18D46410" w:rsidR="00864A74" w:rsidRPr="007023EC" w:rsidRDefault="00864A74" w:rsidP="00864A74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“</w:t>
            </w:r>
          </w:p>
        </w:tc>
        <w:tc>
          <w:tcPr>
            <w:tcW w:w="2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97" w14:textId="77777777" w:rsidR="00864A74" w:rsidRPr="007023EC" w:rsidRDefault="00864A74" w:rsidP="00864A74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Energy outside the atmosphere</w:t>
            </w:r>
          </w:p>
        </w:tc>
        <w:tc>
          <w:tcPr>
            <w:tcW w:w="17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98" w14:textId="77777777" w:rsidR="00864A74" w:rsidRPr="007023EC" w:rsidRDefault="00864A74" w:rsidP="00864A74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EJ (J), Watt /m</w:t>
            </w:r>
            <w:r w:rsidRPr="007023EC"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99" w14:textId="77777777" w:rsidR="00864A74" w:rsidRPr="007023EC" w:rsidRDefault="00864A74" w:rsidP="00864A74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1.32*10</w:t>
            </w:r>
            <w:r w:rsidRPr="007023EC"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  <w:t xml:space="preserve">3 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9A" w14:textId="77777777" w:rsidR="00864A74" w:rsidRPr="007023EC" w:rsidRDefault="00864A74" w:rsidP="00864A74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7023EC" w:rsidRPr="007023EC" w14:paraId="60C1BCF6" w14:textId="77777777" w:rsidTr="00895F56">
        <w:tc>
          <w:tcPr>
            <w:tcW w:w="2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9B" w14:textId="270F6BAE" w:rsidR="00864A74" w:rsidRPr="007023EC" w:rsidRDefault="00864A74" w:rsidP="00864A74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“</w:t>
            </w:r>
          </w:p>
        </w:tc>
        <w:tc>
          <w:tcPr>
            <w:tcW w:w="2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9C" w14:textId="77777777" w:rsidR="00864A74" w:rsidRPr="007023EC" w:rsidRDefault="00864A74" w:rsidP="00864A74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Unit air mass</w:t>
            </w:r>
          </w:p>
        </w:tc>
        <w:tc>
          <w:tcPr>
            <w:tcW w:w="17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9D" w14:textId="77777777" w:rsidR="00864A74" w:rsidRPr="007023EC" w:rsidRDefault="00864A74" w:rsidP="00864A74">
            <w:pPr>
              <w:rPr>
                <w:rFonts w:asciiTheme="majorHAnsi" w:hAnsiTheme="majorHAnsi" w:cstheme="majorHAnsi"/>
                <w:sz w:val="16"/>
                <w:szCs w:val="16"/>
                <w:lang w:val="it-IT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  <w:lang w:val="it-IT"/>
              </w:rPr>
              <w:t>A(t,Fo, Le, Lg, La, J), number</w:t>
            </w:r>
          </w:p>
        </w:tc>
        <w:tc>
          <w:tcPr>
            <w:tcW w:w="1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9E" w14:textId="77777777" w:rsidR="00864A74" w:rsidRPr="007023EC" w:rsidRDefault="00864A74" w:rsidP="00864A74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0.072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9F" w14:textId="77777777" w:rsidR="00864A74" w:rsidRPr="007023EC" w:rsidRDefault="00864A74" w:rsidP="00864A74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7023EC" w:rsidRPr="007023EC" w14:paraId="62086694" w14:textId="77777777" w:rsidTr="00895F56">
        <w:tc>
          <w:tcPr>
            <w:tcW w:w="2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A0" w14:textId="15A2B457" w:rsidR="00864A74" w:rsidRPr="007023EC" w:rsidRDefault="00864A74" w:rsidP="00864A74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“</w:t>
            </w:r>
          </w:p>
        </w:tc>
        <w:tc>
          <w:tcPr>
            <w:tcW w:w="2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A1" w14:textId="77777777" w:rsidR="00864A74" w:rsidRPr="007023EC" w:rsidRDefault="00864A74" w:rsidP="00864A74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Air mass crossed</w:t>
            </w:r>
          </w:p>
        </w:tc>
        <w:tc>
          <w:tcPr>
            <w:tcW w:w="17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A2" w14:textId="77777777" w:rsidR="00864A74" w:rsidRPr="007023EC" w:rsidRDefault="00864A74" w:rsidP="00864A74">
            <w:pPr>
              <w:rPr>
                <w:rFonts w:asciiTheme="majorHAnsi" w:hAnsiTheme="majorHAnsi" w:cstheme="majorHAnsi"/>
                <w:sz w:val="16"/>
                <w:szCs w:val="16"/>
                <w:lang w:val="it-IT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  <w:lang w:val="it-IT"/>
              </w:rPr>
              <w:t>M(t,Fo, Le, Lg, La, J), number</w:t>
            </w:r>
          </w:p>
        </w:tc>
        <w:tc>
          <w:tcPr>
            <w:tcW w:w="1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A3" w14:textId="77777777" w:rsidR="00864A74" w:rsidRPr="007023EC" w:rsidRDefault="00864A74" w:rsidP="00864A74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1.162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A4" w14:textId="77777777" w:rsidR="00864A74" w:rsidRPr="007023EC" w:rsidRDefault="00864A74" w:rsidP="00864A74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7023EC" w:rsidRPr="007023EC" w14:paraId="218AD472" w14:textId="77777777" w:rsidTr="00895F56">
        <w:tc>
          <w:tcPr>
            <w:tcW w:w="2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A5" w14:textId="1DED1954" w:rsidR="00864A74" w:rsidRPr="007023EC" w:rsidRDefault="00864A74" w:rsidP="00864A74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“</w:t>
            </w:r>
          </w:p>
        </w:tc>
        <w:tc>
          <w:tcPr>
            <w:tcW w:w="2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A6" w14:textId="77777777" w:rsidR="00864A74" w:rsidRPr="007023EC" w:rsidRDefault="00864A74" w:rsidP="00864A74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Turbidity</w:t>
            </w:r>
          </w:p>
        </w:tc>
        <w:tc>
          <w:tcPr>
            <w:tcW w:w="17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A7" w14:textId="77777777" w:rsidR="00864A74" w:rsidRPr="007023EC" w:rsidRDefault="00864A74" w:rsidP="00864A74">
            <w:pPr>
              <w:rPr>
                <w:rFonts w:asciiTheme="majorHAnsi" w:hAnsiTheme="majorHAnsi" w:cstheme="majorHAnsi"/>
                <w:sz w:val="16"/>
                <w:szCs w:val="16"/>
                <w:lang w:val="it-IT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  <w:lang w:val="it-IT"/>
              </w:rPr>
              <w:t>T(t,Fo, Le, Lg, La, J), number</w:t>
            </w:r>
          </w:p>
        </w:tc>
        <w:tc>
          <w:tcPr>
            <w:tcW w:w="1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A8" w14:textId="77777777" w:rsidR="00864A74" w:rsidRPr="007023EC" w:rsidRDefault="00864A74" w:rsidP="00864A74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2.446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A9" w14:textId="77777777" w:rsidR="00864A74" w:rsidRPr="007023EC" w:rsidRDefault="00864A74" w:rsidP="00864A74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7023EC" w:rsidRPr="007023EC" w14:paraId="0E227C75" w14:textId="77777777" w:rsidTr="00895F56">
        <w:tc>
          <w:tcPr>
            <w:tcW w:w="2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AA" w14:textId="2BF171B0" w:rsidR="00864A74" w:rsidRPr="007023EC" w:rsidRDefault="00864A74" w:rsidP="00864A74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“</w:t>
            </w:r>
          </w:p>
        </w:tc>
        <w:tc>
          <w:tcPr>
            <w:tcW w:w="2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AB" w14:textId="77777777" w:rsidR="00864A74" w:rsidRPr="007023EC" w:rsidRDefault="00864A74" w:rsidP="00864A74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Radiation normal to the surface</w:t>
            </w:r>
          </w:p>
        </w:tc>
        <w:tc>
          <w:tcPr>
            <w:tcW w:w="17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AC" w14:textId="77777777" w:rsidR="00864A74" w:rsidRPr="007023EC" w:rsidRDefault="00864A74" w:rsidP="00864A74">
            <w:pPr>
              <w:rPr>
                <w:rFonts w:asciiTheme="majorHAnsi" w:hAnsiTheme="majorHAnsi" w:cstheme="majorHAnsi"/>
                <w:sz w:val="16"/>
                <w:szCs w:val="16"/>
                <w:lang w:val="it-IT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  <w:lang w:val="it-IT"/>
              </w:rPr>
              <w:t>ESn (t,Fo, Le, Lg, La, J), Watt /m</w:t>
            </w:r>
            <w:r w:rsidRPr="007023EC"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it-IT"/>
              </w:rPr>
              <w:t>-2</w:t>
            </w:r>
          </w:p>
        </w:tc>
        <w:tc>
          <w:tcPr>
            <w:tcW w:w="1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AD" w14:textId="62FE4527" w:rsidR="00864A74" w:rsidRPr="007023EC" w:rsidRDefault="00864A74" w:rsidP="00864A74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1.069*10</w:t>
            </w:r>
            <w:r w:rsidRPr="007023EC"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AE" w14:textId="77777777" w:rsidR="00864A74" w:rsidRPr="007023EC" w:rsidRDefault="00864A74" w:rsidP="00864A74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7023EC" w:rsidRPr="007023EC" w14:paraId="03115BC0" w14:textId="77777777" w:rsidTr="00895F56">
        <w:tc>
          <w:tcPr>
            <w:tcW w:w="2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AF" w14:textId="68A337AD" w:rsidR="00864A74" w:rsidRPr="007023EC" w:rsidRDefault="00864A74" w:rsidP="00864A74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“</w:t>
            </w:r>
          </w:p>
        </w:tc>
        <w:tc>
          <w:tcPr>
            <w:tcW w:w="2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B0" w14:textId="77777777" w:rsidR="00864A74" w:rsidRPr="007023EC" w:rsidRDefault="00864A74" w:rsidP="00864A74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Direct radiation</w:t>
            </w:r>
          </w:p>
        </w:tc>
        <w:tc>
          <w:tcPr>
            <w:tcW w:w="17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B1" w14:textId="77777777" w:rsidR="00864A74" w:rsidRPr="007023EC" w:rsidRDefault="00864A74" w:rsidP="00864A74">
            <w:pPr>
              <w:rPr>
                <w:rFonts w:asciiTheme="majorHAnsi" w:hAnsiTheme="majorHAnsi" w:cstheme="majorHAnsi"/>
                <w:sz w:val="16"/>
                <w:szCs w:val="16"/>
                <w:lang w:val="it-IT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  <w:lang w:val="it-IT"/>
              </w:rPr>
              <w:t>ES (t, Fo, Le, Lg, La, J, AV, HV, Ss, Sv) Watt/m-</w:t>
            </w:r>
            <w:r w:rsidRPr="007023EC"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it-IT"/>
              </w:rPr>
              <w:t>2</w:t>
            </w:r>
          </w:p>
        </w:tc>
        <w:tc>
          <w:tcPr>
            <w:tcW w:w="1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B2" w14:textId="77777777" w:rsidR="00864A74" w:rsidRPr="007023EC" w:rsidRDefault="00864A74" w:rsidP="00864A74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307.41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B3" w14:textId="77777777" w:rsidR="00864A74" w:rsidRPr="007023EC" w:rsidRDefault="00864A74" w:rsidP="00864A74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7023EC" w:rsidRPr="007023EC" w14:paraId="2A5E98F8" w14:textId="77777777" w:rsidTr="00895F56">
        <w:tc>
          <w:tcPr>
            <w:tcW w:w="2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B4" w14:textId="589BDC06" w:rsidR="00864A74" w:rsidRPr="007023EC" w:rsidRDefault="00864A74" w:rsidP="00864A74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“</w:t>
            </w:r>
          </w:p>
        </w:tc>
        <w:tc>
          <w:tcPr>
            <w:tcW w:w="26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B5" w14:textId="77777777" w:rsidR="00864A74" w:rsidRPr="007023EC" w:rsidRDefault="00864A74" w:rsidP="00864A74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Diffuse radiation</w:t>
            </w:r>
          </w:p>
        </w:tc>
        <w:tc>
          <w:tcPr>
            <w:tcW w:w="17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B6" w14:textId="77777777" w:rsidR="00864A74" w:rsidRPr="007023EC" w:rsidRDefault="00864A74" w:rsidP="00864A74">
            <w:pPr>
              <w:rPr>
                <w:rFonts w:asciiTheme="majorHAnsi" w:hAnsiTheme="majorHAnsi" w:cstheme="majorHAnsi"/>
                <w:sz w:val="16"/>
                <w:szCs w:val="16"/>
                <w:lang w:val="it-IT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  <w:lang w:val="it-IT"/>
              </w:rPr>
              <w:t>Edf (t, Fo, Le, Lg, La, J, Ss, Sv), Watt /m</w:t>
            </w:r>
            <w:r w:rsidRPr="007023EC"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it-IT"/>
              </w:rPr>
              <w:t>-2</w:t>
            </w:r>
          </w:p>
        </w:tc>
        <w:tc>
          <w:tcPr>
            <w:tcW w:w="1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B7" w14:textId="77777777" w:rsidR="00864A74" w:rsidRPr="007023EC" w:rsidRDefault="00864A74" w:rsidP="00864A74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247.501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0000B8" w14:textId="77777777" w:rsidR="00864A74" w:rsidRPr="007023EC" w:rsidRDefault="00864A74" w:rsidP="00864A74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864A74" w:rsidRPr="007023EC" w14:paraId="005838FC" w14:textId="77777777" w:rsidTr="00895F56">
        <w:trPr>
          <w:trHeight w:val="322"/>
        </w:trPr>
        <w:tc>
          <w:tcPr>
            <w:tcW w:w="2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0000B9" w14:textId="6E54B130" w:rsidR="00864A74" w:rsidRPr="007023EC" w:rsidRDefault="00864A74" w:rsidP="00864A74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“</w:t>
            </w:r>
          </w:p>
        </w:tc>
        <w:tc>
          <w:tcPr>
            <w:tcW w:w="2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0000BA" w14:textId="77777777" w:rsidR="00864A74" w:rsidRPr="007023EC" w:rsidRDefault="00864A74" w:rsidP="00864A74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Direct plus diffuse radiation</w:t>
            </w:r>
          </w:p>
        </w:tc>
        <w:tc>
          <w:tcPr>
            <w:tcW w:w="1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0000BB" w14:textId="77777777" w:rsidR="00864A74" w:rsidRPr="007023EC" w:rsidRDefault="00864A74" w:rsidP="00864A74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</w:rPr>
              <w:t xml:space="preserve">(ES + </w:t>
            </w:r>
            <w:proofErr w:type="spellStart"/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Edf</w:t>
            </w:r>
            <w:proofErr w:type="spellEnd"/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), Watt/ m</w:t>
            </w:r>
            <w:r w:rsidRPr="007023EC">
              <w:rPr>
                <w:rFonts w:asciiTheme="majorHAnsi" w:hAnsiTheme="majorHAnsi" w:cstheme="majorHAnsi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0000BC" w14:textId="77777777" w:rsidR="00864A74" w:rsidRPr="007023EC" w:rsidRDefault="00864A74" w:rsidP="00864A74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7023EC">
              <w:rPr>
                <w:rFonts w:asciiTheme="majorHAnsi" w:hAnsiTheme="majorHAnsi" w:cstheme="majorHAnsi"/>
                <w:sz w:val="16"/>
                <w:szCs w:val="16"/>
              </w:rPr>
              <w:t>554.911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0000BD" w14:textId="77777777" w:rsidR="00864A74" w:rsidRPr="007023EC" w:rsidRDefault="00864A74" w:rsidP="00864A74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</w:tbl>
    <w:p w14:paraId="000000C4" w14:textId="77777777" w:rsidR="0046663C" w:rsidRPr="007023EC" w:rsidRDefault="0046663C">
      <w:bookmarkStart w:id="4" w:name="3znysh7" w:colFirst="0" w:colLast="0"/>
      <w:bookmarkEnd w:id="4"/>
      <w:bookmarkEnd w:id="0"/>
    </w:p>
    <w:sectPr w:rsidR="0046663C" w:rsidRPr="007023EC">
      <w:pgSz w:w="11906" w:h="16838"/>
      <w:pgMar w:top="1417" w:right="1134" w:bottom="1134" w:left="1134" w:header="0" w:footer="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5414BF2"/>
    <w:multiLevelType w:val="hybridMultilevel"/>
    <w:tmpl w:val="4B08CB8A"/>
    <w:lvl w:ilvl="0" w:tplc="15FE0A4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9A2AB13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BA6C82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99C6F2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3DCC8E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FF618A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F84BA1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C9005A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746C22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663C"/>
    <w:rsid w:val="00040F67"/>
    <w:rsid w:val="000E2546"/>
    <w:rsid w:val="00157E6A"/>
    <w:rsid w:val="00183E9A"/>
    <w:rsid w:val="001B687C"/>
    <w:rsid w:val="0020712A"/>
    <w:rsid w:val="00224403"/>
    <w:rsid w:val="00230793"/>
    <w:rsid w:val="00285233"/>
    <w:rsid w:val="0028607F"/>
    <w:rsid w:val="002A6F1B"/>
    <w:rsid w:val="0046663C"/>
    <w:rsid w:val="004A7F41"/>
    <w:rsid w:val="0050612A"/>
    <w:rsid w:val="00642F10"/>
    <w:rsid w:val="007023EC"/>
    <w:rsid w:val="0075461C"/>
    <w:rsid w:val="00864A74"/>
    <w:rsid w:val="0087659E"/>
    <w:rsid w:val="00895F56"/>
    <w:rsid w:val="008B6E8A"/>
    <w:rsid w:val="008E4037"/>
    <w:rsid w:val="00914E9C"/>
    <w:rsid w:val="009735AD"/>
    <w:rsid w:val="00984F7C"/>
    <w:rsid w:val="009E43BA"/>
    <w:rsid w:val="00A40FD2"/>
    <w:rsid w:val="00A729BA"/>
    <w:rsid w:val="00AD6BB7"/>
    <w:rsid w:val="00AF27F2"/>
    <w:rsid w:val="00B01E4F"/>
    <w:rsid w:val="00B5244B"/>
    <w:rsid w:val="00B78238"/>
    <w:rsid w:val="00B85E73"/>
    <w:rsid w:val="00BB426B"/>
    <w:rsid w:val="00C003F1"/>
    <w:rsid w:val="00C30DE3"/>
    <w:rsid w:val="00C71BFB"/>
    <w:rsid w:val="00D272FE"/>
    <w:rsid w:val="00D42F11"/>
    <w:rsid w:val="00D52FA5"/>
    <w:rsid w:val="00DA0DBE"/>
    <w:rsid w:val="00EC67D3"/>
    <w:rsid w:val="05BC56B8"/>
    <w:rsid w:val="0D84AF00"/>
    <w:rsid w:val="10B0DDA5"/>
    <w:rsid w:val="13E45E58"/>
    <w:rsid w:val="16C005B4"/>
    <w:rsid w:val="1EAEDA02"/>
    <w:rsid w:val="203B77FA"/>
    <w:rsid w:val="23A67642"/>
    <w:rsid w:val="25157066"/>
    <w:rsid w:val="254246A3"/>
    <w:rsid w:val="2879E765"/>
    <w:rsid w:val="360B5668"/>
    <w:rsid w:val="4151C109"/>
    <w:rsid w:val="4384789B"/>
    <w:rsid w:val="4B037193"/>
    <w:rsid w:val="4B28604B"/>
    <w:rsid w:val="4D686545"/>
    <w:rsid w:val="52981C4C"/>
    <w:rsid w:val="58F2EC9D"/>
    <w:rsid w:val="6009F4D0"/>
    <w:rsid w:val="633680CB"/>
    <w:rsid w:val="65955072"/>
    <w:rsid w:val="6AB094FA"/>
    <w:rsid w:val="6BB5193B"/>
    <w:rsid w:val="7C286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44E62B"/>
  <w15:docId w15:val="{1988CFBE-83B4-47AA-B547-D2010BC9A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spacing w:before="480"/>
      <w:outlineLvl w:val="0"/>
    </w:pPr>
    <w:rPr>
      <w:b/>
      <w:color w:val="345A8A"/>
      <w:sz w:val="3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spacing w:before="200"/>
      <w:outlineLvl w:val="1"/>
    </w:pPr>
    <w:rPr>
      <w:b/>
      <w:color w:val="4F81BD"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spacing w:before="200"/>
      <w:outlineLvl w:val="2"/>
    </w:pPr>
    <w:rPr>
      <w:b/>
      <w:color w:val="4F81BD"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spacing w:after="300"/>
    </w:pPr>
    <w:rPr>
      <w:color w:val="17365D"/>
      <w:sz w:val="52"/>
      <w:szCs w:val="52"/>
    </w:rPr>
  </w:style>
  <w:style w:type="paragraph" w:styleId="Subtitle">
    <w:name w:val="Subtitle"/>
    <w:basedOn w:val="Normal"/>
    <w:next w:val="Normal"/>
    <w:uiPriority w:val="11"/>
    <w:qFormat/>
    <w:rPr>
      <w:i/>
      <w:color w:val="4F81BD"/>
      <w:sz w:val="24"/>
      <w:szCs w:val="24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54</Words>
  <Characters>2023</Characters>
  <Application>Microsoft Office Word</Application>
  <DocSecurity>0</DocSecurity>
  <Lines>16</Lines>
  <Paragraphs>4</Paragraphs>
  <ScaleCrop>false</ScaleCrop>
  <Company/>
  <LinksUpToDate>false</LinksUpToDate>
  <CharactersWithSpaces>23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ilippo</dc:creator>
  <cp:lastModifiedBy>Divya Abirami S.</cp:lastModifiedBy>
  <cp:revision>3</cp:revision>
  <dcterms:created xsi:type="dcterms:W3CDTF">2023-03-28T14:06:00Z</dcterms:created>
  <dcterms:modified xsi:type="dcterms:W3CDTF">2023-10-03T09:17:00Z</dcterms:modified>
</cp:coreProperties>
</file>